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lang w:val="en-GB"/>
        </w:rPr>
      </w:pPr>
      <w:r>
        <w:rPr>
          <w:b/>
          <w:i/>
          <w:lang w:val="en-GB"/>
        </w:rPr>
        <w:t>Additional file:</w:t>
      </w:r>
      <w:r>
        <w:rPr>
          <w:i/>
          <w:lang w:val="en-GB"/>
        </w:rPr>
        <w:t xml:space="preserve"> Description of sample populations. Sums vary because of missing data. </w:t>
      </w:r>
    </w:p>
    <w:tbl>
      <w:tblPr>
        <w:tblW w:w="136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529"/>
        <w:gridCol w:w="1530"/>
        <w:gridCol w:w="1530"/>
        <w:gridCol w:w="1530"/>
        <w:gridCol w:w="1530"/>
        <w:gridCol w:w="1530"/>
        <w:gridCol w:w="1530"/>
      </w:tblGrid>
      <w:tr>
        <w:trPr>
          <w:tblHeader w:val="true"/>
        </w:trPr>
        <w:tc>
          <w:tcPr>
            <w:tcW w:w="29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l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= 20814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K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= 6900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ustralia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= 3959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nada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= 3907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enmark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= 2000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rwa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= 2009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weden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= 2039</w:t>
            </w:r>
          </w:p>
        </w:tc>
      </w:tr>
      <w:tr>
        <w:trPr/>
        <w:tc>
          <w:tcPr>
            <w:tcW w:w="29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ge group, n (%)</w:t>
            </w:r>
          </w:p>
        </w:tc>
        <w:tc>
          <w:tcPr>
            <w:tcW w:w="15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50-59 year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7375 (35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333 (33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244 (31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708 (43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746 (37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711 (35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33 (31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60-69 year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7510 (36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519 (36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297 (32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314 (33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764 (38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780 (38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36 (41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70-79 year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234 (20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464 (21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92 (22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82 (17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92 (19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79 (18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25 (20.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u w:val="single"/>
                <w:lang w:val="en-GB"/>
              </w:rPr>
              <w:t>&gt;</w:t>
            </w:r>
            <w:r>
              <w:rPr>
                <w:lang w:val="en-GB"/>
              </w:rPr>
              <w:t xml:space="preserve"> 80 year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695 (8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584 (8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526 (13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03 (5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98 (4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39 (6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45 (7.1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ex, n (%)…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Female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2456 (59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278 (62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497 (63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573 (65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065 (53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932 (46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111 (54.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Male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358 (40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622 (38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462 (36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334 (34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935 (46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077 (53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928 (45.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rital statu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Cohabit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2665 (60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762 (54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182 (55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322 (59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514 (75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453 (72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432 (70.2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Single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082 (38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109 (45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760 (44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571 (40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84 (24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553 (27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05 (29.7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Education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No university degree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4334 (68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5264 (76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645 (66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639 (67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412 (70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072 (53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302 (63.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University degree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331 (30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552 (22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286 (32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255 (32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582 (29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927 (46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729 (35.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moking statu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Never-smoker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820 (42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1304"/>
                <w:tab w:val="left" w:pos="1236" w:leader="none"/>
              </w:tabs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141 (45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918 (48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500 (38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73 (33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723 (36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65 (42.4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Current smoker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207 (15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043 (15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13 (10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48 (16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52 (22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72 (18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79 (13.7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Former-smoker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771 (42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713 (39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624 (41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754 (44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74 (43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912 (45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94 (43.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Experience of cancer (self and/or family/friend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Ye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7157 (82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5533 (80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269 (82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290 (84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705 (85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696 (84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664 (81.6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No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629 (17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352 (19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84 (17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12 (15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95 (14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12 (15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73 (18.3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nticipated interval for persistent cough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Short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6006 (76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5150 (74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179 (80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044 (77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541 (77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458 (72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634 (80.1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Long (&gt; 1 month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111 (19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499 (21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46 (16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703 (18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16 (20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83 (24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64 (17.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nticipated interval for rectal blee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Short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7634 (84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5899 (85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569 (90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200 (81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690 (84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596 (79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680 (82.4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Long (&gt; 1 week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857 (13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931 (13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35 (8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571 (14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89 (14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84 (19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47 (17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ecognition of persistent cough or hoarseness as cancer symptom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Ye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5155 (72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798 (69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941 (74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002 (76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559 (78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510 (75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345 (66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No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951 (23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783 (25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67 (21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31 (21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02 (20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36 (21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32 (31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ecognition of unexplained bleeding as cancer symptom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Ye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8187 (87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192 (89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573 (90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469 (88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580 (79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796 (89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577 (77.3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</w:t>
            </w:r>
            <w:r>
              <w:rPr>
                <w:lang w:val="en-GB"/>
              </w:rPr>
              <w:t>No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018 (9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513 (7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65 (6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71 (9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14 (15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69 (8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86 (18.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umber of negative cancer beliefs (coded as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427 (30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285 (33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282 (32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152 (29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83 (24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28 (31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597 (29.3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 (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412 (40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689 (39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566 (39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493 (38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49 (42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909 (45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906 (44.4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 (2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180 (20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346 (19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767 (19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07 (20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70 (23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76 (18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14 (20.3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 (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347 (6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38 (6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58 (6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15 (8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54 (7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77 (3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05 (5.2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 (&gt; 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54 (1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07 (1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5 (1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12 (2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6 (1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8 (0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6 (0.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 (&gt; 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1 (0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3 (0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5 (0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3 (0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 (0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 (0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 (0.1)</w:t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 (&gt; 4)</w:t>
            </w:r>
          </w:p>
        </w:tc>
        <w:tc>
          <w:tcPr>
            <w:tcW w:w="15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13 (0.1)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2 (0.0)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 (0.2)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5 (0.1)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08:15:00Z</dcterms:created>
  <dc:creator>Anette Fischer Pedersen</dc:creator>
  <dc:description/>
  <cp:keywords/>
  <dc:language>en-US</dc:language>
  <cp:lastModifiedBy>Anette Fischer Pedersen</cp:lastModifiedBy>
  <dcterms:modified xsi:type="dcterms:W3CDTF">2017-03-15T08:3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